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52C7A3" w14:textId="77777777" w:rsidR="005B3C0D" w:rsidRPr="00CA23FF" w:rsidRDefault="005B3C0D" w:rsidP="005B3C0D">
      <w:pPr>
        <w:tabs>
          <w:tab w:val="left" w:pos="3300"/>
        </w:tabs>
        <w:spacing w:line="480" w:lineRule="auto"/>
        <w:rPr>
          <w:rFonts w:ascii="Times New Roman" w:hAnsi="Times New Roman" w:cs="Times New Roman"/>
          <w:b/>
        </w:rPr>
      </w:pPr>
      <w:r w:rsidRPr="00CA23FF">
        <w:rPr>
          <w:rFonts w:ascii="Times New Roman" w:hAnsi="Times New Roman" w:cs="Times New Roman"/>
          <w:b/>
        </w:rPr>
        <w:t xml:space="preserve">Supplementary File 1. </w:t>
      </w:r>
    </w:p>
    <w:p w14:paraId="3BC1773B" w14:textId="77777777" w:rsidR="005B3C0D" w:rsidRPr="00CA23FF" w:rsidRDefault="005B3C0D" w:rsidP="005B3C0D">
      <w:pPr>
        <w:tabs>
          <w:tab w:val="left" w:pos="3300"/>
        </w:tabs>
        <w:spacing w:line="480" w:lineRule="auto"/>
        <w:rPr>
          <w:rFonts w:ascii="Times New Roman" w:hAnsi="Times New Roman" w:cs="Times New Roman"/>
          <w:b/>
        </w:rPr>
      </w:pPr>
    </w:p>
    <w:p w14:paraId="0807E30F" w14:textId="7723A51A" w:rsidR="005B3C0D" w:rsidRPr="00CA23FF" w:rsidRDefault="00702BB1" w:rsidP="005B3C0D">
      <w:pPr>
        <w:tabs>
          <w:tab w:val="left" w:pos="3300"/>
        </w:tabs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eastAsia="Calibri" w:hAnsi="Times New Roman" w:cs="Times New Roman"/>
          <w:b/>
        </w:rPr>
        <w:t>(A)</w:t>
      </w:r>
      <w:r>
        <w:rPr>
          <w:rFonts w:ascii="Times New Roman" w:hAnsi="Times New Roman" w:cs="Times New Roman"/>
          <w:b/>
        </w:rPr>
        <w:t>:</w:t>
      </w:r>
      <w:r w:rsidR="005B3C0D" w:rsidRPr="00CA23FF">
        <w:rPr>
          <w:rFonts w:ascii="Times New Roman" w:hAnsi="Times New Roman" w:cs="Times New Roman"/>
          <w:b/>
        </w:rPr>
        <w:t xml:space="preserve">  </w:t>
      </w:r>
      <w:r w:rsidR="005B3C0D" w:rsidRPr="00CA23FF">
        <w:rPr>
          <w:rFonts w:ascii="Times New Roman" w:eastAsia="Calibri" w:hAnsi="Times New Roman" w:cs="Times New Roman"/>
          <w:b/>
          <w:iCs/>
        </w:rPr>
        <w:t>CRISPR</w:t>
      </w:r>
      <w:r w:rsidR="005B3C0D" w:rsidRPr="00CA23FF">
        <w:rPr>
          <w:rFonts w:ascii="Times New Roman" w:hAnsi="Times New Roman" w:cs="Times New Roman"/>
          <w:b/>
          <w:iCs/>
        </w:rPr>
        <w:t xml:space="preserve"> </w:t>
      </w:r>
      <w:r w:rsidR="005B3C0D" w:rsidRPr="00CA23FF">
        <w:rPr>
          <w:rFonts w:ascii="Times New Roman" w:eastAsia="Calibri" w:hAnsi="Times New Roman" w:cs="Times New Roman"/>
          <w:b/>
          <w:iCs/>
        </w:rPr>
        <w:t>Guide</w:t>
      </w:r>
      <w:r w:rsidR="005B3C0D" w:rsidRPr="00CA23FF">
        <w:rPr>
          <w:rFonts w:ascii="Times New Roman" w:hAnsi="Times New Roman" w:cs="Times New Roman"/>
          <w:b/>
          <w:iCs/>
        </w:rPr>
        <w:t xml:space="preserve"> </w:t>
      </w:r>
      <w:proofErr w:type="spellStart"/>
      <w:r w:rsidR="005B3C0D" w:rsidRPr="00CA23FF">
        <w:rPr>
          <w:rFonts w:ascii="Times New Roman" w:eastAsia="Calibri" w:hAnsi="Times New Roman" w:cs="Times New Roman"/>
          <w:b/>
          <w:iCs/>
        </w:rPr>
        <w:t>chiRNA</w:t>
      </w:r>
      <w:proofErr w:type="spellEnd"/>
      <w:r w:rsidR="005B3C0D" w:rsidRPr="00CA23FF">
        <w:rPr>
          <w:rFonts w:ascii="Times New Roman" w:hAnsi="Times New Roman" w:cs="Times New Roman"/>
          <w:b/>
          <w:iCs/>
        </w:rPr>
        <w:t xml:space="preserve"> </w:t>
      </w:r>
      <w:r w:rsidR="005B3C0D" w:rsidRPr="00CA23FF">
        <w:rPr>
          <w:rFonts w:ascii="Times New Roman" w:eastAsia="Calibri" w:hAnsi="Times New Roman" w:cs="Times New Roman"/>
          <w:b/>
          <w:iCs/>
        </w:rPr>
        <w:t>cloning</w:t>
      </w:r>
      <w:r w:rsidR="005B3C0D" w:rsidRPr="00CA23FF">
        <w:rPr>
          <w:rFonts w:ascii="Times New Roman" w:hAnsi="Times New Roman" w:cs="Times New Roman"/>
          <w:b/>
          <w:iCs/>
        </w:rPr>
        <w:t xml:space="preserve"> </w:t>
      </w:r>
      <w:r w:rsidR="005B3C0D" w:rsidRPr="00CA23FF">
        <w:rPr>
          <w:rFonts w:ascii="Times New Roman" w:eastAsia="Calibri" w:hAnsi="Times New Roman" w:cs="Times New Roman"/>
          <w:b/>
          <w:iCs/>
        </w:rPr>
        <w:t>primers</w:t>
      </w:r>
    </w:p>
    <w:tbl>
      <w:tblPr>
        <w:tblStyle w:val="GridTable2"/>
        <w:tblW w:w="9081" w:type="dxa"/>
        <w:tblInd w:w="237" w:type="dxa"/>
        <w:tblLook w:val="04A0" w:firstRow="1" w:lastRow="0" w:firstColumn="1" w:lastColumn="0" w:noHBand="0" w:noVBand="1"/>
      </w:tblPr>
      <w:tblGrid>
        <w:gridCol w:w="888"/>
        <w:gridCol w:w="2724"/>
        <w:gridCol w:w="5469"/>
      </w:tblGrid>
      <w:tr w:rsidR="0011716E" w:rsidRPr="00CA23FF" w14:paraId="6B54E375" w14:textId="77777777" w:rsidTr="001171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bottom"/>
          </w:tcPr>
          <w:p w14:paraId="319E7B03" w14:textId="2BC9C2FA" w:rsidR="005B3C0D" w:rsidRPr="00CA23FF" w:rsidRDefault="005B3C0D" w:rsidP="00CA23F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rimer</w:t>
            </w:r>
          </w:p>
        </w:tc>
        <w:tc>
          <w:tcPr>
            <w:tcW w:w="2724" w:type="dxa"/>
            <w:noWrap/>
            <w:vAlign w:val="bottom"/>
          </w:tcPr>
          <w:p w14:paraId="27E1DD49" w14:textId="77777777" w:rsidR="005B3C0D" w:rsidRPr="00CA23FF" w:rsidRDefault="005B3C0D" w:rsidP="00CA2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5469" w:type="dxa"/>
            <w:noWrap/>
            <w:vAlign w:val="bottom"/>
          </w:tcPr>
          <w:p w14:paraId="1EF30008" w14:textId="77777777" w:rsidR="005B3C0D" w:rsidRPr="00CA23FF" w:rsidRDefault="005B3C0D" w:rsidP="00CA2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Sequence</w:t>
            </w:r>
          </w:p>
        </w:tc>
      </w:tr>
      <w:tr w:rsidR="0011716E" w:rsidRPr="00CA23FF" w14:paraId="025B6D36" w14:textId="77777777" w:rsidTr="00117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14:paraId="32A6F451" w14:textId="77777777" w:rsidR="005B3C0D" w:rsidRPr="00CA23FF" w:rsidRDefault="005B3C0D" w:rsidP="00DC119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724" w:type="dxa"/>
            <w:noWrap/>
            <w:vAlign w:val="center"/>
          </w:tcPr>
          <w:p w14:paraId="49F7A828" w14:textId="77777777" w:rsidR="005B3C0D" w:rsidRPr="00CA23FF" w:rsidRDefault="005B3C0D" w:rsidP="00DC1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chiRNA</w:t>
            </w:r>
            <w:proofErr w:type="spellEnd"/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5469" w:type="dxa"/>
            <w:noWrap/>
            <w:vAlign w:val="center"/>
          </w:tcPr>
          <w:p w14:paraId="3CFAF37A" w14:textId="77777777" w:rsidR="005B3C0D" w:rsidRPr="00CA23FF" w:rsidRDefault="005B3C0D" w:rsidP="00DC1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A23FF">
              <w:rPr>
                <w:rFonts w:ascii="Times New Roman" w:eastAsia="Calibri" w:hAnsi="Times New Roman" w:cs="Times New Roman"/>
                <w:sz w:val="22"/>
                <w:szCs w:val="22"/>
                <w:bdr w:val="none" w:sz="0" w:space="0" w:color="auto" w:frame="1"/>
              </w:rPr>
              <w:t>gaagtattgaggaaaacata</w:t>
            </w:r>
            <w:proofErr w:type="spellEnd"/>
          </w:p>
        </w:tc>
      </w:tr>
      <w:tr w:rsidR="0011716E" w:rsidRPr="00CA23FF" w14:paraId="4F44326B" w14:textId="77777777" w:rsidTr="0011716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14:paraId="08795496" w14:textId="77777777" w:rsidR="005B3C0D" w:rsidRPr="00CA23FF" w:rsidRDefault="005B3C0D" w:rsidP="00DC119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724" w:type="dxa"/>
            <w:noWrap/>
            <w:vAlign w:val="center"/>
            <w:hideMark/>
          </w:tcPr>
          <w:p w14:paraId="31AEB92A" w14:textId="77777777" w:rsidR="005B3C0D" w:rsidRPr="00CA23FF" w:rsidRDefault="005B3C0D" w:rsidP="00DC1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IR</w:t>
            </w: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b</w:t>
            </w: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5</w:t>
            </w: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chiRNA</w:t>
            </w: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5469" w:type="dxa"/>
            <w:noWrap/>
            <w:vAlign w:val="center"/>
            <w:hideMark/>
          </w:tcPr>
          <w:p w14:paraId="17025359" w14:textId="77777777" w:rsidR="005B3C0D" w:rsidRPr="00CA23FF" w:rsidRDefault="005B3C0D" w:rsidP="00DC1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GGCTCTTTACGAAAATCTCGgttttagagctagaaatagc</w:t>
            </w:r>
            <w:proofErr w:type="spellEnd"/>
          </w:p>
        </w:tc>
      </w:tr>
      <w:tr w:rsidR="0011716E" w:rsidRPr="00CA23FF" w14:paraId="07625230" w14:textId="77777777" w:rsidTr="001171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Align w:val="center"/>
          </w:tcPr>
          <w:p w14:paraId="064F1418" w14:textId="77777777" w:rsidR="005B3C0D" w:rsidRPr="00CA23FF" w:rsidRDefault="005B3C0D" w:rsidP="00DC119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724" w:type="dxa"/>
            <w:noWrap/>
            <w:vAlign w:val="center"/>
            <w:hideMark/>
          </w:tcPr>
          <w:p w14:paraId="22C29704" w14:textId="77777777" w:rsidR="005B3C0D" w:rsidRPr="00CA23FF" w:rsidRDefault="005B3C0D" w:rsidP="00DC1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IR</w:t>
            </w: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b</w:t>
            </w: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3</w:t>
            </w: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chiRNA</w:t>
            </w: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5469" w:type="dxa"/>
            <w:noWrap/>
            <w:vAlign w:val="center"/>
            <w:hideMark/>
          </w:tcPr>
          <w:p w14:paraId="1E283412" w14:textId="77777777" w:rsidR="005B3C0D" w:rsidRPr="00CA23FF" w:rsidRDefault="005B3C0D" w:rsidP="00DC1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GGCATGGCCATGATAAGCAGgttttagagctagaaatagc</w:t>
            </w:r>
            <w:proofErr w:type="spellEnd"/>
          </w:p>
        </w:tc>
      </w:tr>
    </w:tbl>
    <w:p w14:paraId="61F79F07" w14:textId="77777777" w:rsidR="005B3C0D" w:rsidRPr="00CA23FF" w:rsidRDefault="005B3C0D" w:rsidP="005B3C0D">
      <w:pPr>
        <w:spacing w:line="480" w:lineRule="auto"/>
        <w:rPr>
          <w:rFonts w:ascii="Times New Roman" w:hAnsi="Times New Roman" w:cs="Times New Roman"/>
          <w:i/>
          <w:sz w:val="22"/>
          <w:szCs w:val="22"/>
        </w:rPr>
      </w:pPr>
      <w:r w:rsidRPr="00CA23FF">
        <w:rPr>
          <w:rFonts w:ascii="Times New Roman" w:hAnsi="Times New Roman" w:cs="Times New Roman"/>
          <w:sz w:val="22"/>
          <w:szCs w:val="22"/>
        </w:rPr>
        <w:t>*</w:t>
      </w:r>
      <w:r w:rsidRPr="00CA23FF">
        <w:rPr>
          <w:rFonts w:ascii="Times New Roman" w:eastAsia="Calibri" w:hAnsi="Times New Roman" w:cs="Times New Roman"/>
          <w:i/>
          <w:sz w:val="22"/>
          <w:szCs w:val="22"/>
        </w:rPr>
        <w:t>Gibson</w:t>
      </w:r>
      <w:r w:rsidRPr="00CA23FF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CA23FF">
        <w:rPr>
          <w:rFonts w:ascii="Times New Roman" w:eastAsia="Calibri" w:hAnsi="Times New Roman" w:cs="Times New Roman"/>
          <w:i/>
          <w:sz w:val="22"/>
          <w:szCs w:val="22"/>
        </w:rPr>
        <w:t>Assembly</w:t>
      </w:r>
      <w:r w:rsidRPr="00CA23FF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CA23FF">
        <w:rPr>
          <w:rFonts w:ascii="Times New Roman" w:eastAsia="Calibri" w:hAnsi="Times New Roman" w:cs="Times New Roman"/>
          <w:i/>
          <w:sz w:val="22"/>
          <w:szCs w:val="22"/>
        </w:rPr>
        <w:t>plasmid</w:t>
      </w:r>
      <w:r w:rsidRPr="00CA23FF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CA23FF">
        <w:rPr>
          <w:rFonts w:ascii="Times New Roman" w:eastAsia="Calibri" w:hAnsi="Times New Roman" w:cs="Times New Roman"/>
          <w:i/>
          <w:sz w:val="22"/>
          <w:szCs w:val="22"/>
        </w:rPr>
        <w:t>sequence</w:t>
      </w:r>
      <w:r w:rsidRPr="00CA23FF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CA23FF">
        <w:rPr>
          <w:rFonts w:ascii="Times New Roman" w:eastAsia="Calibri" w:hAnsi="Times New Roman" w:cs="Times New Roman"/>
          <w:i/>
          <w:sz w:val="22"/>
          <w:szCs w:val="22"/>
        </w:rPr>
        <w:t>indicated</w:t>
      </w:r>
      <w:r w:rsidRPr="00CA23FF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CA23FF">
        <w:rPr>
          <w:rFonts w:ascii="Times New Roman" w:eastAsia="Calibri" w:hAnsi="Times New Roman" w:cs="Times New Roman"/>
          <w:i/>
          <w:sz w:val="22"/>
          <w:szCs w:val="22"/>
        </w:rPr>
        <w:t>as</w:t>
      </w:r>
      <w:r w:rsidRPr="00CA23FF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CA23FF">
        <w:rPr>
          <w:rFonts w:ascii="Times New Roman" w:eastAsia="Calibri" w:hAnsi="Times New Roman" w:cs="Times New Roman"/>
          <w:i/>
          <w:sz w:val="22"/>
          <w:szCs w:val="22"/>
        </w:rPr>
        <w:t>lower</w:t>
      </w:r>
      <w:r w:rsidRPr="00CA23FF">
        <w:rPr>
          <w:rFonts w:ascii="Times New Roman" w:hAnsi="Times New Roman" w:cs="Times New Roman"/>
          <w:i/>
          <w:sz w:val="22"/>
          <w:szCs w:val="22"/>
        </w:rPr>
        <w:t xml:space="preserve"> </w:t>
      </w:r>
      <w:r w:rsidRPr="00CA23FF">
        <w:rPr>
          <w:rFonts w:ascii="Times New Roman" w:eastAsia="Calibri" w:hAnsi="Times New Roman" w:cs="Times New Roman"/>
          <w:i/>
          <w:sz w:val="22"/>
          <w:szCs w:val="22"/>
        </w:rPr>
        <w:t>case</w:t>
      </w:r>
      <w:r w:rsidRPr="00CA23FF">
        <w:rPr>
          <w:rFonts w:ascii="Times New Roman" w:hAnsi="Times New Roman" w:cs="Times New Roman"/>
          <w:i/>
          <w:sz w:val="22"/>
          <w:szCs w:val="22"/>
        </w:rPr>
        <w:t>.</w:t>
      </w:r>
    </w:p>
    <w:p w14:paraId="739CB418" w14:textId="77777777" w:rsidR="005B3C0D" w:rsidRPr="00CA23FF" w:rsidRDefault="005B3C0D" w:rsidP="005B3C0D">
      <w:pPr>
        <w:spacing w:line="480" w:lineRule="auto"/>
        <w:rPr>
          <w:rFonts w:ascii="Times New Roman" w:eastAsia="Times New Roman" w:hAnsi="Times New Roman" w:cs="Times New Roman"/>
          <w:b/>
          <w:shd w:val="clear" w:color="auto" w:fill="FAFAFA"/>
        </w:rPr>
      </w:pPr>
    </w:p>
    <w:p w14:paraId="5DB5F3C7" w14:textId="77777777" w:rsidR="005B3C0D" w:rsidRPr="00CA23FF" w:rsidRDefault="005B3C0D" w:rsidP="005B3C0D">
      <w:pPr>
        <w:spacing w:line="480" w:lineRule="auto"/>
        <w:rPr>
          <w:rFonts w:ascii="Times New Roman" w:eastAsia="Times New Roman" w:hAnsi="Times New Roman" w:cs="Times New Roman"/>
          <w:b/>
          <w:shd w:val="clear" w:color="auto" w:fill="FAFAFA"/>
        </w:rPr>
      </w:pPr>
    </w:p>
    <w:p w14:paraId="28560B43" w14:textId="664010A4" w:rsidR="005B3C0D" w:rsidRPr="00CA23FF" w:rsidRDefault="00702BB1" w:rsidP="005B3C0D">
      <w:pPr>
        <w:spacing w:line="480" w:lineRule="auto"/>
        <w:rPr>
          <w:rFonts w:ascii="Times New Roman" w:eastAsia="Times New Roman" w:hAnsi="Times New Roman" w:cs="Times New Roman"/>
          <w:b/>
          <w:shd w:val="clear" w:color="auto" w:fill="FAFAFA"/>
        </w:rPr>
      </w:pPr>
      <w:r>
        <w:rPr>
          <w:rFonts w:ascii="Times New Roman" w:eastAsia="Calibri" w:hAnsi="Times New Roman" w:cs="Times New Roman"/>
          <w:b/>
          <w:shd w:val="clear" w:color="auto" w:fill="FAFAFA"/>
        </w:rPr>
        <w:t>(B)</w:t>
      </w:r>
      <w:r>
        <w:rPr>
          <w:rFonts w:ascii="Times New Roman" w:eastAsia="Times New Roman" w:hAnsi="Times New Roman" w:cs="Times New Roman"/>
          <w:b/>
          <w:shd w:val="clear" w:color="auto" w:fill="FAFAFA"/>
        </w:rPr>
        <w:t>:</w:t>
      </w:r>
      <w:r w:rsidR="005B3C0D" w:rsidRPr="00CA23FF">
        <w:rPr>
          <w:rFonts w:ascii="Times New Roman" w:eastAsia="Times New Roman" w:hAnsi="Times New Roman" w:cs="Times New Roman"/>
          <w:b/>
          <w:shd w:val="clear" w:color="auto" w:fill="FAFAFA"/>
        </w:rPr>
        <w:t xml:space="preserve">  </w:t>
      </w:r>
      <w:r w:rsidR="005B3C0D" w:rsidRPr="00CA23FF">
        <w:rPr>
          <w:rFonts w:ascii="Times New Roman" w:eastAsia="Calibri" w:hAnsi="Times New Roman" w:cs="Times New Roman"/>
          <w:b/>
          <w:iCs/>
        </w:rPr>
        <w:t>CRISPR</w:t>
      </w:r>
      <w:r w:rsidR="005B3C0D" w:rsidRPr="00CA23FF">
        <w:rPr>
          <w:rFonts w:ascii="Times New Roman" w:hAnsi="Times New Roman" w:cs="Times New Roman"/>
          <w:b/>
          <w:iCs/>
        </w:rPr>
        <w:t xml:space="preserve"> </w:t>
      </w:r>
      <w:r w:rsidR="005B3C0D" w:rsidRPr="00CA23FF">
        <w:rPr>
          <w:rFonts w:ascii="Times New Roman" w:eastAsia="Calibri" w:hAnsi="Times New Roman" w:cs="Times New Roman"/>
          <w:b/>
          <w:iCs/>
        </w:rPr>
        <w:t>Donor</w:t>
      </w:r>
      <w:r w:rsidR="005B3C0D" w:rsidRPr="00CA23FF">
        <w:rPr>
          <w:rFonts w:ascii="Times New Roman" w:hAnsi="Times New Roman" w:cs="Times New Roman"/>
          <w:b/>
          <w:iCs/>
        </w:rPr>
        <w:t xml:space="preserve"> </w:t>
      </w:r>
      <w:r w:rsidR="005B3C0D" w:rsidRPr="00CA23FF">
        <w:rPr>
          <w:rFonts w:ascii="Times New Roman" w:eastAsia="Calibri" w:hAnsi="Times New Roman" w:cs="Times New Roman"/>
          <w:b/>
          <w:iCs/>
        </w:rPr>
        <w:t>plasmid</w:t>
      </w:r>
      <w:r w:rsidR="005B3C0D" w:rsidRPr="00CA23FF">
        <w:rPr>
          <w:rFonts w:ascii="Times New Roman" w:hAnsi="Times New Roman" w:cs="Times New Roman"/>
          <w:b/>
          <w:iCs/>
        </w:rPr>
        <w:t xml:space="preserve"> </w:t>
      </w:r>
      <w:r w:rsidR="005B3C0D" w:rsidRPr="00CA23FF">
        <w:rPr>
          <w:rFonts w:ascii="Times New Roman" w:eastAsia="Calibri" w:hAnsi="Times New Roman" w:cs="Times New Roman"/>
          <w:b/>
          <w:iCs/>
        </w:rPr>
        <w:t>cloning</w:t>
      </w:r>
      <w:r w:rsidR="005B3C0D" w:rsidRPr="00CA23FF">
        <w:rPr>
          <w:rFonts w:ascii="Times New Roman" w:hAnsi="Times New Roman" w:cs="Times New Roman"/>
          <w:b/>
          <w:iCs/>
        </w:rPr>
        <w:t xml:space="preserve"> </w:t>
      </w:r>
      <w:r w:rsidR="005B3C0D" w:rsidRPr="00CA23FF">
        <w:rPr>
          <w:rFonts w:ascii="Times New Roman" w:eastAsia="Calibri" w:hAnsi="Times New Roman" w:cs="Times New Roman"/>
          <w:b/>
          <w:iCs/>
        </w:rPr>
        <w:t>primers</w:t>
      </w:r>
    </w:p>
    <w:tbl>
      <w:tblPr>
        <w:tblStyle w:val="GridTable2"/>
        <w:tblW w:w="8961" w:type="dxa"/>
        <w:tblInd w:w="237" w:type="dxa"/>
        <w:tblLayout w:type="fixed"/>
        <w:tblLook w:val="04A0" w:firstRow="1" w:lastRow="0" w:firstColumn="1" w:lastColumn="0" w:noHBand="0" w:noVBand="1"/>
      </w:tblPr>
      <w:tblGrid>
        <w:gridCol w:w="933"/>
        <w:gridCol w:w="1260"/>
        <w:gridCol w:w="5760"/>
        <w:gridCol w:w="1008"/>
      </w:tblGrid>
      <w:tr w:rsidR="00AD6EAC" w:rsidRPr="00CA23FF" w14:paraId="47372B5B" w14:textId="77777777" w:rsidTr="00AD6E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Align w:val="bottom"/>
          </w:tcPr>
          <w:p w14:paraId="07FAC762" w14:textId="295F63F4" w:rsidR="005B3C0D" w:rsidRPr="00CA23FF" w:rsidRDefault="0011716E" w:rsidP="00CA23F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rimer</w:t>
            </w:r>
          </w:p>
        </w:tc>
        <w:tc>
          <w:tcPr>
            <w:tcW w:w="1260" w:type="dxa"/>
            <w:noWrap/>
            <w:vAlign w:val="bottom"/>
          </w:tcPr>
          <w:p w14:paraId="3ABFBD5D" w14:textId="77777777" w:rsidR="005B3C0D" w:rsidRPr="00CA23FF" w:rsidRDefault="005B3C0D" w:rsidP="00CA2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5760" w:type="dxa"/>
            <w:noWrap/>
            <w:vAlign w:val="bottom"/>
          </w:tcPr>
          <w:p w14:paraId="68D06C8E" w14:textId="77777777" w:rsidR="005B3C0D" w:rsidRPr="00CA23FF" w:rsidRDefault="005B3C0D" w:rsidP="00CA2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Sequence</w:t>
            </w:r>
          </w:p>
        </w:tc>
        <w:tc>
          <w:tcPr>
            <w:tcW w:w="1008" w:type="dxa"/>
            <w:vAlign w:val="bottom"/>
          </w:tcPr>
          <w:p w14:paraId="1EE16046" w14:textId="0FB469C0" w:rsidR="005B3C0D" w:rsidRPr="00CA23FF" w:rsidRDefault="005B3C0D" w:rsidP="00CA2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Enzyme</w:t>
            </w:r>
          </w:p>
        </w:tc>
      </w:tr>
      <w:tr w:rsidR="00AD6EAC" w:rsidRPr="00CA23FF" w14:paraId="76733DC2" w14:textId="77777777" w:rsidTr="00AD6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Align w:val="center"/>
          </w:tcPr>
          <w:p w14:paraId="2A87184D" w14:textId="77777777" w:rsidR="005B3C0D" w:rsidRPr="00CA23FF" w:rsidRDefault="005B3C0D" w:rsidP="00DC119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260" w:type="dxa"/>
            <w:noWrap/>
            <w:vAlign w:val="center"/>
            <w:hideMark/>
          </w:tcPr>
          <w:p w14:paraId="1BBC1E70" w14:textId="77777777" w:rsidR="005B3C0D" w:rsidRPr="00CA23FF" w:rsidRDefault="005B3C0D" w:rsidP="00DC1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IR</w:t>
            </w: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bH</w:t>
            </w: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5760" w:type="dxa"/>
            <w:noWrap/>
            <w:vAlign w:val="center"/>
            <w:hideMark/>
          </w:tcPr>
          <w:p w14:paraId="1AE867B6" w14:textId="3BA1F0A7" w:rsidR="005B3C0D" w:rsidRPr="00CA23FF" w:rsidRDefault="005B3C0D" w:rsidP="005538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GCGCCT</w:t>
            </w:r>
            <w:r w:rsidR="00553885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GAATTC</w:t>
            </w: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ATCCCAAATTGGTTTTCGGCTGC</w:t>
            </w:r>
          </w:p>
        </w:tc>
        <w:tc>
          <w:tcPr>
            <w:tcW w:w="1008" w:type="dxa"/>
            <w:vAlign w:val="center"/>
          </w:tcPr>
          <w:p w14:paraId="60DF6D5C" w14:textId="77777777" w:rsidR="005B3C0D" w:rsidRPr="00CA23FF" w:rsidRDefault="005B3C0D" w:rsidP="00DC1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EcoRI</w:t>
            </w:r>
            <w:proofErr w:type="spellEnd"/>
          </w:p>
        </w:tc>
      </w:tr>
      <w:tr w:rsidR="00AD6EAC" w:rsidRPr="00CA23FF" w14:paraId="4D6BCD91" w14:textId="77777777" w:rsidTr="00AD6EA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Align w:val="center"/>
          </w:tcPr>
          <w:p w14:paraId="3E15256D" w14:textId="77777777" w:rsidR="005B3C0D" w:rsidRPr="00CA23FF" w:rsidRDefault="005B3C0D" w:rsidP="00DC119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260" w:type="dxa"/>
            <w:noWrap/>
            <w:vAlign w:val="center"/>
            <w:hideMark/>
          </w:tcPr>
          <w:p w14:paraId="4C499A71" w14:textId="77777777" w:rsidR="005B3C0D" w:rsidRPr="00CA23FF" w:rsidRDefault="005B3C0D" w:rsidP="00DC1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IR</w:t>
            </w: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bH</w:t>
            </w: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5760" w:type="dxa"/>
            <w:noWrap/>
            <w:vAlign w:val="center"/>
            <w:hideMark/>
          </w:tcPr>
          <w:p w14:paraId="3EB6C4B5" w14:textId="68A55CCE" w:rsidR="005B3C0D" w:rsidRPr="00CA23FF" w:rsidRDefault="005B3C0D" w:rsidP="00EE2E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GCGCCT</w:t>
            </w:r>
            <w:r w:rsidR="00EE2E0B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CCGCGG</w:t>
            </w: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GATTTTCGTAAAGAGCCTGCATGGT</w:t>
            </w:r>
          </w:p>
        </w:tc>
        <w:tc>
          <w:tcPr>
            <w:tcW w:w="1008" w:type="dxa"/>
            <w:vAlign w:val="center"/>
          </w:tcPr>
          <w:p w14:paraId="04A51D90" w14:textId="77777777" w:rsidR="005B3C0D" w:rsidRPr="00CA23FF" w:rsidRDefault="005B3C0D" w:rsidP="00DC1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acII</w:t>
            </w:r>
            <w:proofErr w:type="spellEnd"/>
          </w:p>
        </w:tc>
      </w:tr>
      <w:tr w:rsidR="00AD6EAC" w:rsidRPr="00CA23FF" w14:paraId="41A23AE8" w14:textId="77777777" w:rsidTr="00AD6E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Align w:val="center"/>
          </w:tcPr>
          <w:p w14:paraId="3BBA0C9E" w14:textId="77777777" w:rsidR="005B3C0D" w:rsidRPr="00CA23FF" w:rsidRDefault="005B3C0D" w:rsidP="00DC119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60" w:type="dxa"/>
            <w:noWrap/>
            <w:vAlign w:val="center"/>
            <w:hideMark/>
          </w:tcPr>
          <w:p w14:paraId="6B82D42D" w14:textId="77777777" w:rsidR="005B3C0D" w:rsidRPr="00CA23FF" w:rsidRDefault="005B3C0D" w:rsidP="00DC1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IR</w:t>
            </w: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bH</w:t>
            </w: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5760" w:type="dxa"/>
            <w:noWrap/>
            <w:vAlign w:val="center"/>
            <w:hideMark/>
          </w:tcPr>
          <w:p w14:paraId="1512A6D4" w14:textId="34A137B8" w:rsidR="005B3C0D" w:rsidRPr="00CA23FF" w:rsidRDefault="005B3C0D" w:rsidP="0042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GCGCCT</w:t>
            </w:r>
            <w:r w:rsidR="00423E3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ACTAGT</w:t>
            </w: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CTTATCATGGCCATGCCCTTGC</w:t>
            </w:r>
          </w:p>
        </w:tc>
        <w:tc>
          <w:tcPr>
            <w:tcW w:w="1008" w:type="dxa"/>
            <w:vAlign w:val="center"/>
          </w:tcPr>
          <w:p w14:paraId="0796DCD3" w14:textId="77777777" w:rsidR="005B3C0D" w:rsidRPr="00CA23FF" w:rsidRDefault="005B3C0D" w:rsidP="00DC1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peI</w:t>
            </w:r>
            <w:proofErr w:type="spellEnd"/>
          </w:p>
        </w:tc>
      </w:tr>
      <w:tr w:rsidR="00AD6EAC" w:rsidRPr="00CA23FF" w14:paraId="38707894" w14:textId="77777777" w:rsidTr="00AD6EA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Align w:val="center"/>
          </w:tcPr>
          <w:p w14:paraId="07BAAF3A" w14:textId="77777777" w:rsidR="005B3C0D" w:rsidRPr="00CA23FF" w:rsidRDefault="005B3C0D" w:rsidP="00DC119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260" w:type="dxa"/>
            <w:noWrap/>
            <w:vAlign w:val="center"/>
          </w:tcPr>
          <w:p w14:paraId="1FE0E87D" w14:textId="77777777" w:rsidR="005B3C0D" w:rsidRPr="00CA23FF" w:rsidRDefault="005B3C0D" w:rsidP="00DC1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IR</w:t>
            </w: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bH</w:t>
            </w: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5760" w:type="dxa"/>
            <w:noWrap/>
            <w:vAlign w:val="center"/>
          </w:tcPr>
          <w:p w14:paraId="1243C187" w14:textId="2597A680" w:rsidR="005B3C0D" w:rsidRPr="00CA23FF" w:rsidRDefault="005B3C0D" w:rsidP="0042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GCGCCT</w:t>
            </w:r>
            <w:r w:rsidR="00423E36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CTCGAG</w:t>
            </w: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ATCCTCTAGAGATTTCAGCATA</w:t>
            </w:r>
          </w:p>
        </w:tc>
        <w:tc>
          <w:tcPr>
            <w:tcW w:w="1008" w:type="dxa"/>
            <w:vAlign w:val="center"/>
          </w:tcPr>
          <w:p w14:paraId="4C6421C6" w14:textId="77777777" w:rsidR="005B3C0D" w:rsidRPr="00CA23FF" w:rsidRDefault="005B3C0D" w:rsidP="00DC1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XhoI</w:t>
            </w:r>
            <w:proofErr w:type="spellEnd"/>
          </w:p>
        </w:tc>
      </w:tr>
    </w:tbl>
    <w:p w14:paraId="4DCEA2D3" w14:textId="77777777" w:rsidR="005B3C0D" w:rsidRPr="00CA23FF" w:rsidRDefault="005B3C0D" w:rsidP="005B3C0D">
      <w:pPr>
        <w:spacing w:line="480" w:lineRule="auto"/>
        <w:rPr>
          <w:rFonts w:ascii="Times New Roman" w:hAnsi="Times New Roman" w:cs="Times New Roman"/>
          <w:i/>
          <w:sz w:val="22"/>
          <w:szCs w:val="22"/>
        </w:rPr>
      </w:pPr>
    </w:p>
    <w:p w14:paraId="0B49696C" w14:textId="77777777" w:rsidR="005B3C0D" w:rsidRPr="00CA23FF" w:rsidRDefault="005B3C0D" w:rsidP="005B3C0D">
      <w:pPr>
        <w:spacing w:line="480" w:lineRule="auto"/>
        <w:rPr>
          <w:rFonts w:ascii="Times New Roman" w:hAnsi="Times New Roman" w:cs="Times New Roman"/>
          <w:b/>
          <w:iCs/>
        </w:rPr>
      </w:pPr>
    </w:p>
    <w:p w14:paraId="50F98C7D" w14:textId="77777777" w:rsidR="00E80C9F" w:rsidRPr="00CA23FF" w:rsidRDefault="00E80C9F" w:rsidP="005B3C0D">
      <w:pPr>
        <w:spacing w:line="480" w:lineRule="auto"/>
        <w:rPr>
          <w:rFonts w:ascii="Times New Roman" w:eastAsia="Calibri" w:hAnsi="Times New Roman" w:cs="Times New Roman"/>
          <w:b/>
          <w:iCs/>
        </w:rPr>
      </w:pPr>
    </w:p>
    <w:p w14:paraId="628ECC41" w14:textId="0B6193A4" w:rsidR="00CA23FF" w:rsidRPr="00CA23FF" w:rsidRDefault="00702BB1" w:rsidP="005B3C0D">
      <w:pPr>
        <w:spacing w:line="480" w:lineRule="auto"/>
        <w:rPr>
          <w:rFonts w:ascii="Times New Roman" w:eastAsia="Calibri" w:hAnsi="Times New Roman" w:cs="Times New Roman"/>
          <w:b/>
          <w:iCs/>
        </w:rPr>
      </w:pPr>
      <w:r>
        <w:rPr>
          <w:rFonts w:ascii="Times New Roman" w:eastAsia="Calibri" w:hAnsi="Times New Roman" w:cs="Times New Roman"/>
          <w:b/>
          <w:iCs/>
        </w:rPr>
        <w:t>(C)</w:t>
      </w:r>
      <w:r>
        <w:rPr>
          <w:rFonts w:ascii="Times New Roman" w:hAnsi="Times New Roman" w:cs="Times New Roman"/>
          <w:b/>
          <w:iCs/>
        </w:rPr>
        <w:t>:</w:t>
      </w:r>
      <w:r w:rsidR="005B3C0D" w:rsidRPr="00CA23FF">
        <w:rPr>
          <w:rFonts w:ascii="Times New Roman" w:hAnsi="Times New Roman" w:cs="Times New Roman"/>
          <w:b/>
          <w:iCs/>
        </w:rPr>
        <w:t xml:space="preserve"> </w:t>
      </w:r>
      <w:r w:rsidR="005B3C0D" w:rsidRPr="00CA23FF">
        <w:rPr>
          <w:rFonts w:ascii="Times New Roman" w:eastAsia="Calibri" w:hAnsi="Times New Roman" w:cs="Times New Roman"/>
          <w:b/>
          <w:iCs/>
        </w:rPr>
        <w:t>Screening</w:t>
      </w:r>
      <w:r w:rsidR="005B3C0D" w:rsidRPr="00CA23FF">
        <w:rPr>
          <w:rFonts w:ascii="Times New Roman" w:hAnsi="Times New Roman" w:cs="Times New Roman"/>
          <w:b/>
          <w:iCs/>
        </w:rPr>
        <w:t xml:space="preserve"> </w:t>
      </w:r>
      <w:r w:rsidR="005B3C0D" w:rsidRPr="00CA23FF">
        <w:rPr>
          <w:rFonts w:ascii="Times New Roman" w:eastAsia="Calibri" w:hAnsi="Times New Roman" w:cs="Times New Roman"/>
          <w:b/>
          <w:iCs/>
        </w:rPr>
        <w:t>primers</w:t>
      </w:r>
      <w:r w:rsidR="005B3C0D" w:rsidRPr="00CA23FF">
        <w:rPr>
          <w:rFonts w:ascii="Times New Roman" w:hAnsi="Times New Roman" w:cs="Times New Roman"/>
          <w:b/>
          <w:iCs/>
        </w:rPr>
        <w:t xml:space="preserve"> </w:t>
      </w:r>
      <w:r w:rsidR="005B3C0D" w:rsidRPr="00CA23FF">
        <w:rPr>
          <w:rFonts w:ascii="Times New Roman" w:eastAsia="Calibri" w:hAnsi="Times New Roman" w:cs="Times New Roman"/>
          <w:b/>
          <w:iCs/>
        </w:rPr>
        <w:t>for</w:t>
      </w:r>
      <w:r w:rsidR="005B3C0D" w:rsidRPr="00CA23FF">
        <w:rPr>
          <w:rFonts w:ascii="Times New Roman" w:hAnsi="Times New Roman" w:cs="Times New Roman"/>
          <w:b/>
          <w:iCs/>
        </w:rPr>
        <w:t xml:space="preserve"> </w:t>
      </w:r>
      <w:r w:rsidR="005B3C0D" w:rsidRPr="00CA23FF">
        <w:rPr>
          <w:rFonts w:ascii="Times New Roman" w:eastAsia="Calibri" w:hAnsi="Times New Roman" w:cs="Times New Roman"/>
          <w:b/>
          <w:iCs/>
        </w:rPr>
        <w:t>IR</w:t>
      </w:r>
      <w:r w:rsidR="005B3C0D" w:rsidRPr="00CA23FF">
        <w:rPr>
          <w:rFonts w:ascii="Times New Roman" w:hAnsi="Times New Roman" w:cs="Times New Roman"/>
          <w:b/>
          <w:iCs/>
        </w:rPr>
        <w:t>60</w:t>
      </w:r>
      <w:r w:rsidR="005B3C0D" w:rsidRPr="00CA23FF">
        <w:rPr>
          <w:rFonts w:ascii="Times New Roman" w:eastAsia="Calibri" w:hAnsi="Times New Roman" w:cs="Times New Roman"/>
          <w:b/>
          <w:iCs/>
        </w:rPr>
        <w:t>b</w:t>
      </w:r>
      <w:r w:rsidR="005B3C0D" w:rsidRPr="00CA23FF">
        <w:rPr>
          <w:rFonts w:ascii="Times New Roman" w:hAnsi="Times New Roman" w:cs="Times New Roman"/>
          <w:b/>
          <w:iCs/>
        </w:rPr>
        <w:t xml:space="preserve"> </w:t>
      </w:r>
      <w:r w:rsidR="005B3C0D" w:rsidRPr="00CA23FF">
        <w:rPr>
          <w:rFonts w:ascii="Times New Roman" w:eastAsia="Calibri" w:hAnsi="Times New Roman" w:cs="Times New Roman"/>
          <w:b/>
          <w:iCs/>
        </w:rPr>
        <w:t>deletion</w:t>
      </w:r>
      <w:r w:rsidR="005B3C0D" w:rsidRPr="00CA23FF">
        <w:rPr>
          <w:rFonts w:ascii="Times New Roman" w:hAnsi="Times New Roman" w:cs="Times New Roman"/>
          <w:b/>
          <w:iCs/>
        </w:rPr>
        <w:t xml:space="preserve"> </w:t>
      </w:r>
      <w:r w:rsidR="005B3C0D" w:rsidRPr="00CA23FF">
        <w:rPr>
          <w:rFonts w:ascii="Times New Roman" w:eastAsia="Calibri" w:hAnsi="Times New Roman" w:cs="Times New Roman"/>
          <w:b/>
          <w:iCs/>
        </w:rPr>
        <w:t>verification</w:t>
      </w:r>
      <w:bookmarkStart w:id="0" w:name="_GoBack"/>
      <w:bookmarkEnd w:id="0"/>
    </w:p>
    <w:tbl>
      <w:tblPr>
        <w:tblStyle w:val="GridTable2"/>
        <w:tblW w:w="0" w:type="auto"/>
        <w:tblInd w:w="198" w:type="dxa"/>
        <w:tblLook w:val="04A0" w:firstRow="1" w:lastRow="0" w:firstColumn="1" w:lastColumn="0" w:noHBand="0" w:noVBand="1"/>
      </w:tblPr>
      <w:tblGrid>
        <w:gridCol w:w="1152"/>
        <w:gridCol w:w="1749"/>
        <w:gridCol w:w="3872"/>
      </w:tblGrid>
      <w:tr w:rsidR="00CA23FF" w:rsidRPr="00CA23FF" w14:paraId="42B1D506" w14:textId="77777777" w:rsidTr="00CA23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bottom"/>
          </w:tcPr>
          <w:p w14:paraId="2679EA59" w14:textId="03B1F7F5" w:rsidR="005B3C0D" w:rsidRPr="00CA23FF" w:rsidRDefault="005B3C0D" w:rsidP="00CA23FF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rimer</w:t>
            </w:r>
          </w:p>
        </w:tc>
        <w:tc>
          <w:tcPr>
            <w:tcW w:w="1749" w:type="dxa"/>
            <w:noWrap/>
            <w:vAlign w:val="bottom"/>
          </w:tcPr>
          <w:p w14:paraId="2E20261C" w14:textId="5D8215E5" w:rsidR="005B3C0D" w:rsidRPr="00CA23FF" w:rsidRDefault="005B3C0D" w:rsidP="00CA2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3872" w:type="dxa"/>
            <w:noWrap/>
            <w:vAlign w:val="bottom"/>
          </w:tcPr>
          <w:p w14:paraId="2262C87B" w14:textId="77777777" w:rsidR="005B3C0D" w:rsidRPr="00CA23FF" w:rsidRDefault="005B3C0D" w:rsidP="00CA23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Sequence</w:t>
            </w:r>
          </w:p>
        </w:tc>
      </w:tr>
      <w:tr w:rsidR="00CA23FF" w:rsidRPr="00CA23FF" w14:paraId="0E8AD5AE" w14:textId="77777777" w:rsidTr="00CA2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</w:tcPr>
          <w:p w14:paraId="3B4625D1" w14:textId="77777777" w:rsidR="005B3C0D" w:rsidRPr="00CA23FF" w:rsidRDefault="005B3C0D" w:rsidP="00DC119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749" w:type="dxa"/>
            <w:noWrap/>
            <w:vAlign w:val="center"/>
            <w:hideMark/>
          </w:tcPr>
          <w:p w14:paraId="0D258637" w14:textId="77777777" w:rsidR="005B3C0D" w:rsidRPr="00CA23FF" w:rsidRDefault="005B3C0D" w:rsidP="00DC1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creen</w:t>
            </w:r>
            <w:r w:rsidRPr="00CA2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bF</w:t>
            </w:r>
          </w:p>
        </w:tc>
        <w:tc>
          <w:tcPr>
            <w:tcW w:w="3872" w:type="dxa"/>
            <w:noWrap/>
            <w:vAlign w:val="center"/>
            <w:hideMark/>
          </w:tcPr>
          <w:p w14:paraId="739AA3CD" w14:textId="77777777" w:rsidR="005B3C0D" w:rsidRPr="00CA23FF" w:rsidRDefault="005B3C0D" w:rsidP="00DC1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CAGCGCTTGTAGACATTCTG</w:t>
            </w:r>
          </w:p>
        </w:tc>
      </w:tr>
      <w:tr w:rsidR="00CA23FF" w:rsidRPr="00CA23FF" w14:paraId="6E5268A2" w14:textId="77777777" w:rsidTr="00CA23FF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</w:tcPr>
          <w:p w14:paraId="7F341E64" w14:textId="77777777" w:rsidR="005B3C0D" w:rsidRPr="00CA23FF" w:rsidRDefault="005B3C0D" w:rsidP="00DC119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749" w:type="dxa"/>
            <w:noWrap/>
            <w:vAlign w:val="center"/>
            <w:hideMark/>
          </w:tcPr>
          <w:p w14:paraId="0D7EECA6" w14:textId="77777777" w:rsidR="005B3C0D" w:rsidRPr="00CA23FF" w:rsidRDefault="005B3C0D" w:rsidP="00DC1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creen</w:t>
            </w:r>
            <w:r w:rsidRPr="00CA2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bH</w:t>
            </w:r>
            <w:r w:rsidRPr="00CA2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3872" w:type="dxa"/>
            <w:noWrap/>
            <w:vAlign w:val="center"/>
            <w:hideMark/>
          </w:tcPr>
          <w:p w14:paraId="59495BC5" w14:textId="77777777" w:rsidR="005B3C0D" w:rsidRPr="00CA23FF" w:rsidRDefault="005B3C0D" w:rsidP="00DC1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ATCCCAAATTGGTTTTCGGCTGC</w:t>
            </w:r>
          </w:p>
        </w:tc>
      </w:tr>
      <w:tr w:rsidR="00CA23FF" w:rsidRPr="00CA23FF" w14:paraId="0CF1EC16" w14:textId="77777777" w:rsidTr="00CA2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</w:tcPr>
          <w:p w14:paraId="6A850769" w14:textId="77777777" w:rsidR="005B3C0D" w:rsidRPr="00CA23FF" w:rsidRDefault="005B3C0D" w:rsidP="00DC119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749" w:type="dxa"/>
            <w:noWrap/>
            <w:vAlign w:val="center"/>
            <w:hideMark/>
          </w:tcPr>
          <w:p w14:paraId="0C7A2B07" w14:textId="77777777" w:rsidR="005B3C0D" w:rsidRPr="00CA23FF" w:rsidRDefault="005B3C0D" w:rsidP="00DC1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creen</w:t>
            </w:r>
            <w:r w:rsidRPr="00CA2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bH</w:t>
            </w:r>
            <w:r w:rsidRPr="00CA2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3872" w:type="dxa"/>
            <w:noWrap/>
            <w:vAlign w:val="center"/>
            <w:hideMark/>
          </w:tcPr>
          <w:p w14:paraId="45D163E4" w14:textId="77777777" w:rsidR="005B3C0D" w:rsidRPr="00CA23FF" w:rsidRDefault="005B3C0D" w:rsidP="00DC11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CTGAGACTGCCCAGCC</w:t>
            </w:r>
          </w:p>
        </w:tc>
      </w:tr>
      <w:tr w:rsidR="00CA23FF" w:rsidRPr="00CA23FF" w14:paraId="7E55958C" w14:textId="77777777" w:rsidTr="00CA23FF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2" w:type="dxa"/>
            <w:vAlign w:val="center"/>
          </w:tcPr>
          <w:p w14:paraId="37FABBB2" w14:textId="77777777" w:rsidR="005B3C0D" w:rsidRPr="00CA23FF" w:rsidRDefault="005B3C0D" w:rsidP="00DC1192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1749" w:type="dxa"/>
            <w:noWrap/>
            <w:vAlign w:val="center"/>
            <w:hideMark/>
          </w:tcPr>
          <w:p w14:paraId="28FF5BE1" w14:textId="77777777" w:rsidR="005B3C0D" w:rsidRPr="00CA23FF" w:rsidRDefault="005B3C0D" w:rsidP="00DC1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Screen</w:t>
            </w:r>
            <w:r w:rsidRPr="00CA23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bR</w:t>
            </w:r>
          </w:p>
        </w:tc>
        <w:tc>
          <w:tcPr>
            <w:tcW w:w="3872" w:type="dxa"/>
            <w:noWrap/>
            <w:vAlign w:val="center"/>
            <w:hideMark/>
          </w:tcPr>
          <w:p w14:paraId="677493C3" w14:textId="77777777" w:rsidR="005B3C0D" w:rsidRPr="00CA23FF" w:rsidRDefault="005B3C0D" w:rsidP="00DC11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A23FF">
              <w:rPr>
                <w:rFonts w:ascii="Times New Roman" w:eastAsia="Calibri" w:hAnsi="Times New Roman" w:cs="Times New Roman"/>
                <w:color w:val="000000"/>
                <w:sz w:val="22"/>
                <w:szCs w:val="22"/>
              </w:rPr>
              <w:t>GCTCCCCTTATCGACTTCAGG</w:t>
            </w:r>
          </w:p>
        </w:tc>
      </w:tr>
    </w:tbl>
    <w:p w14:paraId="0EEA6BF9" w14:textId="77777777" w:rsidR="00453D69" w:rsidRPr="00CA23FF" w:rsidRDefault="00453D69">
      <w:pPr>
        <w:rPr>
          <w:rFonts w:ascii="Times New Roman" w:hAnsi="Times New Roman" w:cs="Times New Roman"/>
          <w:sz w:val="22"/>
          <w:szCs w:val="22"/>
        </w:rPr>
      </w:pPr>
    </w:p>
    <w:sectPr w:rsidR="00453D69" w:rsidRPr="00CA23FF" w:rsidSect="00111669">
      <w:headerReference w:type="even" r:id="rId6"/>
      <w:headerReference w:type="default" r:id="rId7"/>
      <w:footerReference w:type="even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3A7C20" w14:textId="77777777" w:rsidR="002123B9" w:rsidRDefault="002123B9" w:rsidP="00111669">
      <w:r>
        <w:separator/>
      </w:r>
    </w:p>
  </w:endnote>
  <w:endnote w:type="continuationSeparator" w:id="0">
    <w:p w14:paraId="52634093" w14:textId="77777777" w:rsidR="002123B9" w:rsidRDefault="002123B9" w:rsidP="001116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1A361C" w14:textId="77777777" w:rsidR="00BD153B" w:rsidRDefault="00F12DCC" w:rsidP="0011166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F9A9C39" w14:textId="77777777" w:rsidR="00BD153B" w:rsidRDefault="002123B9" w:rsidP="00D6775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69247F" w14:textId="77777777" w:rsidR="00BD153B" w:rsidRDefault="00F12DCC" w:rsidP="0011166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0C9F">
      <w:rPr>
        <w:rStyle w:val="PageNumber"/>
        <w:noProof/>
      </w:rPr>
      <w:t>2</w:t>
    </w:r>
    <w:r>
      <w:rPr>
        <w:rStyle w:val="PageNumber"/>
      </w:rPr>
      <w:fldChar w:fldCharType="end"/>
    </w:r>
  </w:p>
  <w:p w14:paraId="3EAA0017" w14:textId="77777777" w:rsidR="00BD153B" w:rsidRDefault="002123B9" w:rsidP="00D677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613F29" w14:textId="77777777" w:rsidR="002123B9" w:rsidRDefault="002123B9" w:rsidP="00111669">
      <w:r>
        <w:separator/>
      </w:r>
    </w:p>
  </w:footnote>
  <w:footnote w:type="continuationSeparator" w:id="0">
    <w:p w14:paraId="52679493" w14:textId="77777777" w:rsidR="002123B9" w:rsidRDefault="002123B9" w:rsidP="0011166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92EB2B" w14:textId="77777777" w:rsidR="00BD153B" w:rsidRDefault="00F12DCC" w:rsidP="003E338A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548419" w14:textId="77777777" w:rsidR="00BD153B" w:rsidRDefault="002123B9" w:rsidP="003E338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5DB981" w14:textId="77777777" w:rsidR="00BD153B" w:rsidRDefault="002123B9" w:rsidP="003E338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C0D"/>
    <w:rsid w:val="00032481"/>
    <w:rsid w:val="00042FE6"/>
    <w:rsid w:val="00093398"/>
    <w:rsid w:val="000E4FD6"/>
    <w:rsid w:val="000F3E0D"/>
    <w:rsid w:val="0011043C"/>
    <w:rsid w:val="00111669"/>
    <w:rsid w:val="0011716E"/>
    <w:rsid w:val="0013309E"/>
    <w:rsid w:val="00147243"/>
    <w:rsid w:val="00190CAB"/>
    <w:rsid w:val="001B04CE"/>
    <w:rsid w:val="001C7C09"/>
    <w:rsid w:val="001E124A"/>
    <w:rsid w:val="0020018D"/>
    <w:rsid w:val="002123B9"/>
    <w:rsid w:val="0022263D"/>
    <w:rsid w:val="002608B3"/>
    <w:rsid w:val="002662F5"/>
    <w:rsid w:val="002A3C48"/>
    <w:rsid w:val="002F3B42"/>
    <w:rsid w:val="00317B41"/>
    <w:rsid w:val="003344F0"/>
    <w:rsid w:val="003752E7"/>
    <w:rsid w:val="003905F1"/>
    <w:rsid w:val="00394212"/>
    <w:rsid w:val="003E2D4A"/>
    <w:rsid w:val="003E3C33"/>
    <w:rsid w:val="00403BE8"/>
    <w:rsid w:val="00423E36"/>
    <w:rsid w:val="00432745"/>
    <w:rsid w:val="00441B2F"/>
    <w:rsid w:val="0045008A"/>
    <w:rsid w:val="00453D69"/>
    <w:rsid w:val="004622FB"/>
    <w:rsid w:val="004A08BF"/>
    <w:rsid w:val="004D36A2"/>
    <w:rsid w:val="0052436F"/>
    <w:rsid w:val="00553885"/>
    <w:rsid w:val="0055775F"/>
    <w:rsid w:val="0056780D"/>
    <w:rsid w:val="0057194D"/>
    <w:rsid w:val="00586D30"/>
    <w:rsid w:val="00587FAE"/>
    <w:rsid w:val="005A308C"/>
    <w:rsid w:val="005B3C0D"/>
    <w:rsid w:val="00614BAE"/>
    <w:rsid w:val="006216ED"/>
    <w:rsid w:val="006C6073"/>
    <w:rsid w:val="006C75FE"/>
    <w:rsid w:val="00702BB1"/>
    <w:rsid w:val="00736D27"/>
    <w:rsid w:val="00743C7B"/>
    <w:rsid w:val="00766540"/>
    <w:rsid w:val="007A0E32"/>
    <w:rsid w:val="007E2C9C"/>
    <w:rsid w:val="007E7A5B"/>
    <w:rsid w:val="00815FE3"/>
    <w:rsid w:val="0083470F"/>
    <w:rsid w:val="008425B2"/>
    <w:rsid w:val="008455E9"/>
    <w:rsid w:val="0087754C"/>
    <w:rsid w:val="00882AF7"/>
    <w:rsid w:val="008B0683"/>
    <w:rsid w:val="008B2B19"/>
    <w:rsid w:val="008C105C"/>
    <w:rsid w:val="008D4132"/>
    <w:rsid w:val="008F5D23"/>
    <w:rsid w:val="00960070"/>
    <w:rsid w:val="009725BA"/>
    <w:rsid w:val="009C3B35"/>
    <w:rsid w:val="009F10B0"/>
    <w:rsid w:val="00A17BF2"/>
    <w:rsid w:val="00A74D7E"/>
    <w:rsid w:val="00AD6EAC"/>
    <w:rsid w:val="00B039A0"/>
    <w:rsid w:val="00B0504E"/>
    <w:rsid w:val="00B351BA"/>
    <w:rsid w:val="00B647E7"/>
    <w:rsid w:val="00B70479"/>
    <w:rsid w:val="00B77F22"/>
    <w:rsid w:val="00BD7E99"/>
    <w:rsid w:val="00BF7973"/>
    <w:rsid w:val="00C47641"/>
    <w:rsid w:val="00CA23FF"/>
    <w:rsid w:val="00CA6ABA"/>
    <w:rsid w:val="00CC0235"/>
    <w:rsid w:val="00CD1698"/>
    <w:rsid w:val="00D1763B"/>
    <w:rsid w:val="00D22A39"/>
    <w:rsid w:val="00D32AA5"/>
    <w:rsid w:val="00D35E32"/>
    <w:rsid w:val="00D52E2F"/>
    <w:rsid w:val="00D62C12"/>
    <w:rsid w:val="00DF62A8"/>
    <w:rsid w:val="00DF7B6B"/>
    <w:rsid w:val="00E537B7"/>
    <w:rsid w:val="00E57EA4"/>
    <w:rsid w:val="00E61E8B"/>
    <w:rsid w:val="00E80C9F"/>
    <w:rsid w:val="00EA2DD9"/>
    <w:rsid w:val="00ED6CE3"/>
    <w:rsid w:val="00EE2E0B"/>
    <w:rsid w:val="00EF62A2"/>
    <w:rsid w:val="00F04BB9"/>
    <w:rsid w:val="00F064BB"/>
    <w:rsid w:val="00F12DCC"/>
    <w:rsid w:val="00F15D0D"/>
    <w:rsid w:val="00F2231B"/>
    <w:rsid w:val="00F37B92"/>
    <w:rsid w:val="00F465BE"/>
    <w:rsid w:val="00FF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DB2A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3C0D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3C0D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5B3C0D"/>
    <w:rPr>
      <w:rFonts w:ascii="Times New Roman" w:eastAsiaTheme="minorEastAsia" w:hAnsi="Times New Roman"/>
      <w:lang w:eastAsia="ja-JP"/>
    </w:rPr>
  </w:style>
  <w:style w:type="character" w:styleId="PageNumber">
    <w:name w:val="page number"/>
    <w:basedOn w:val="DefaultParagraphFont"/>
    <w:uiPriority w:val="99"/>
    <w:unhideWhenUsed/>
    <w:rsid w:val="005B3C0D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B3C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3C0D"/>
    <w:rPr>
      <w:rFonts w:eastAsiaTheme="minorEastAsia"/>
      <w:lang w:eastAsia="ja-JP"/>
    </w:rPr>
  </w:style>
  <w:style w:type="table" w:styleId="GridTable2">
    <w:name w:val="Grid Table 2"/>
    <w:basedOn w:val="TableNormal"/>
    <w:uiPriority w:val="47"/>
    <w:rsid w:val="005B3C0D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B3C0D"/>
  </w:style>
  <w:style w:type="paragraph" w:styleId="ListParagraph">
    <w:name w:val="List Paragraph"/>
    <w:basedOn w:val="Normal"/>
    <w:uiPriority w:val="34"/>
    <w:qFormat/>
    <w:rsid w:val="00702B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6</Words>
  <Characters>691</Characters>
  <Application>Microsoft Macintosh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7-03-08T17:09:00Z</dcterms:created>
  <dcterms:modified xsi:type="dcterms:W3CDTF">2017-03-08T17:26:00Z</dcterms:modified>
</cp:coreProperties>
</file>